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429E4D" w14:textId="77777777" w:rsidR="006426FA" w:rsidRPr="00813C30" w:rsidRDefault="006426FA" w:rsidP="006426FA">
      <w:pPr>
        <w:rPr>
          <w:b/>
          <w:bCs/>
        </w:rPr>
      </w:pPr>
      <w:r w:rsidRPr="00813C30">
        <w:rPr>
          <w:b/>
          <w:bCs/>
        </w:rPr>
        <w:t>APPENDICES</w:t>
      </w:r>
    </w:p>
    <w:p w14:paraId="0ABFB390" w14:textId="77777777" w:rsidR="006426FA" w:rsidRPr="00813C30" w:rsidRDefault="006426FA" w:rsidP="006426FA">
      <w:pPr>
        <w:rPr>
          <w:b/>
          <w:bCs/>
        </w:rPr>
      </w:pPr>
    </w:p>
    <w:p w14:paraId="775848A4" w14:textId="77777777" w:rsidR="006426FA" w:rsidRPr="00813C30" w:rsidRDefault="006426FA" w:rsidP="006426FA">
      <w:pPr>
        <w:rPr>
          <w:color w:val="000000"/>
        </w:rPr>
      </w:pPr>
      <w:r w:rsidRPr="00813C30">
        <w:rPr>
          <w:b/>
          <w:bCs/>
        </w:rPr>
        <w:t>Appendix 1. Vaper-to-Vaper Interview Guide</w:t>
      </w:r>
    </w:p>
    <w:p w14:paraId="10E7B7AA" w14:textId="77777777" w:rsidR="006426FA" w:rsidRPr="00813C30" w:rsidRDefault="006426FA" w:rsidP="006426FA">
      <w:pPr>
        <w:rPr>
          <w:b/>
          <w:bCs/>
        </w:rPr>
      </w:pPr>
    </w:p>
    <w:p w14:paraId="247DA071" w14:textId="77777777" w:rsidR="006426FA" w:rsidRPr="00813C30" w:rsidRDefault="006426FA" w:rsidP="006426FA">
      <w:pPr>
        <w:spacing w:line="480" w:lineRule="auto"/>
      </w:pPr>
      <w:r w:rsidRPr="00813C30">
        <w:rPr>
          <w:b/>
          <w:bCs/>
        </w:rPr>
        <w:t>Participant ID#:</w:t>
      </w:r>
      <w:r w:rsidRPr="00813C30">
        <w:tab/>
      </w:r>
    </w:p>
    <w:p w14:paraId="0280E4EC" w14:textId="77777777" w:rsidR="006426FA" w:rsidRPr="00813C30" w:rsidRDefault="006426FA" w:rsidP="006426FA">
      <w:pPr>
        <w:spacing w:line="480" w:lineRule="auto"/>
      </w:pPr>
      <w:r w:rsidRPr="00813C30">
        <w:rPr>
          <w:b/>
          <w:bCs/>
        </w:rPr>
        <w:t>Date/Time:</w:t>
      </w:r>
      <w:r w:rsidRPr="00813C30">
        <w:tab/>
      </w:r>
      <w:r w:rsidRPr="00813C30">
        <w:tab/>
      </w:r>
    </w:p>
    <w:p w14:paraId="25DAEB5B" w14:textId="77777777" w:rsidR="006426FA" w:rsidRPr="00813C30" w:rsidRDefault="006426FA" w:rsidP="006426FA">
      <w:pPr>
        <w:spacing w:line="480" w:lineRule="auto"/>
        <w:rPr>
          <w:b/>
          <w:bCs/>
        </w:rPr>
      </w:pPr>
      <w:r w:rsidRPr="00813C30">
        <w:rPr>
          <w:b/>
          <w:bCs/>
        </w:rPr>
        <w:t>Interviewer:</w:t>
      </w:r>
      <w:r w:rsidRPr="00813C30">
        <w:tab/>
      </w:r>
    </w:p>
    <w:p w14:paraId="5A83CFAF" w14:textId="77777777" w:rsidR="006426FA" w:rsidRPr="00813C30" w:rsidRDefault="006426FA" w:rsidP="006426FA">
      <w:pPr>
        <w:spacing w:line="480" w:lineRule="auto"/>
      </w:pPr>
      <w:r w:rsidRPr="00813C30">
        <w:rPr>
          <w:b/>
          <w:bCs/>
        </w:rPr>
        <w:t>Format:</w:t>
      </w:r>
      <w:r w:rsidRPr="00813C30">
        <w:t xml:space="preserve"> Semi-structured individual interviews </w:t>
      </w:r>
    </w:p>
    <w:p w14:paraId="0DC36450" w14:textId="77777777" w:rsidR="006426FA" w:rsidRPr="00813C30" w:rsidRDefault="006426FA" w:rsidP="006426FA">
      <w:pPr>
        <w:spacing w:line="480" w:lineRule="auto"/>
      </w:pPr>
      <w:r w:rsidRPr="00813C30">
        <w:rPr>
          <w:b/>
          <w:bCs/>
        </w:rPr>
        <w:t xml:space="preserve">Purpose: </w:t>
      </w:r>
      <w:r w:rsidRPr="00813C30">
        <w:t xml:space="preserve"> To elicit the adolescent’s experience with vaping (e.g., concerns, motivations, nicotine dependence, attempts to quit/cut back) </w:t>
      </w:r>
      <w:r w:rsidRPr="00813C30">
        <w:rPr>
          <w:i/>
          <w:iCs/>
        </w:rPr>
        <w:t>[and to facilitate their input into the Vaper-to-Vaper intervention development to inform design and adaptation of the toolset – Results reported separately]</w:t>
      </w:r>
      <w:r w:rsidRPr="00813C30">
        <w:t xml:space="preserve">  </w:t>
      </w:r>
    </w:p>
    <w:p w14:paraId="1BEC0E95" w14:textId="77777777" w:rsidR="006426FA" w:rsidRPr="00813C30" w:rsidRDefault="006426FA" w:rsidP="006426FA">
      <w:pPr>
        <w:spacing w:line="480" w:lineRule="auto"/>
      </w:pPr>
      <w:r w:rsidRPr="00813C30">
        <w:t>Interviews may be conducted in-person, by phone via Zoom, or using online video via Zoom.</w:t>
      </w:r>
    </w:p>
    <w:p w14:paraId="49F8227A" w14:textId="77777777" w:rsidR="006426FA" w:rsidRPr="00813C30" w:rsidRDefault="006426FA" w:rsidP="006426FA">
      <w:pPr>
        <w:spacing w:line="480" w:lineRule="auto"/>
        <w:rPr>
          <w:b/>
          <w:bCs/>
        </w:rPr>
      </w:pPr>
      <w:r w:rsidRPr="00813C30">
        <w:rPr>
          <w:b/>
          <w:bCs/>
        </w:rPr>
        <w:t>Materials: In-Person</w:t>
      </w:r>
    </w:p>
    <w:p w14:paraId="4F4F6C93" w14:textId="77777777" w:rsidR="006426FA" w:rsidRPr="00813C30" w:rsidRDefault="006426FA" w:rsidP="006426FA">
      <w:pPr>
        <w:pStyle w:val="ListParagraph"/>
        <w:numPr>
          <w:ilvl w:val="0"/>
          <w:numId w:val="5"/>
        </w:numPr>
        <w:spacing w:before="100" w:beforeAutospacing="1" w:after="100" w:afterAutospacing="1" w:line="480" w:lineRule="auto"/>
        <w:contextualSpacing w:val="0"/>
      </w:pPr>
      <w:r w:rsidRPr="00813C30">
        <w:t>Recorders (2) – charged/backup batteries</w:t>
      </w:r>
    </w:p>
    <w:p w14:paraId="35051D78" w14:textId="77777777" w:rsidR="006426FA" w:rsidRPr="00813C30" w:rsidRDefault="006426FA" w:rsidP="006426FA">
      <w:pPr>
        <w:pStyle w:val="ListParagraph"/>
        <w:numPr>
          <w:ilvl w:val="0"/>
          <w:numId w:val="5"/>
        </w:numPr>
        <w:spacing w:before="100" w:beforeAutospacing="1" w:after="100" w:afterAutospacing="1" w:line="480" w:lineRule="auto"/>
        <w:contextualSpacing w:val="0"/>
      </w:pPr>
      <w:r w:rsidRPr="00813C30">
        <w:t>Mics (2) – backup batteries</w:t>
      </w:r>
    </w:p>
    <w:p w14:paraId="204844CF" w14:textId="77777777" w:rsidR="006426FA" w:rsidRPr="00813C30" w:rsidRDefault="006426FA" w:rsidP="006426FA">
      <w:pPr>
        <w:pStyle w:val="ListParagraph"/>
        <w:numPr>
          <w:ilvl w:val="0"/>
          <w:numId w:val="5"/>
        </w:numPr>
        <w:spacing w:before="100" w:beforeAutospacing="1" w:after="100" w:afterAutospacing="1" w:line="480" w:lineRule="auto"/>
        <w:contextualSpacing w:val="0"/>
      </w:pPr>
      <w:r w:rsidRPr="00813C30">
        <w:t>Materials packet for facilitator</w:t>
      </w:r>
    </w:p>
    <w:p w14:paraId="0F84863B" w14:textId="77777777" w:rsidR="006426FA" w:rsidRPr="00813C30" w:rsidRDefault="006426FA" w:rsidP="006426FA">
      <w:pPr>
        <w:pStyle w:val="ListParagraph"/>
        <w:numPr>
          <w:ilvl w:val="0"/>
          <w:numId w:val="5"/>
        </w:numPr>
        <w:spacing w:before="100" w:beforeAutospacing="1" w:after="100" w:afterAutospacing="1" w:line="480" w:lineRule="auto"/>
        <w:contextualSpacing w:val="0"/>
      </w:pPr>
      <w:r w:rsidRPr="00813C30">
        <w:t xml:space="preserve">Sign and tape for Door – “Interview in Progress” </w:t>
      </w:r>
    </w:p>
    <w:p w14:paraId="6A1E2E6B" w14:textId="77777777" w:rsidR="006426FA" w:rsidRPr="00813C30" w:rsidRDefault="006426FA" w:rsidP="006426FA">
      <w:pPr>
        <w:pStyle w:val="ListParagraph"/>
        <w:numPr>
          <w:ilvl w:val="0"/>
          <w:numId w:val="5"/>
        </w:numPr>
        <w:spacing w:before="100" w:beforeAutospacing="1" w:after="100" w:afterAutospacing="1" w:line="480" w:lineRule="auto"/>
        <w:contextualSpacing w:val="0"/>
      </w:pPr>
      <w:r w:rsidRPr="00813C30">
        <w:t>Observer Notes Form [if needed]</w:t>
      </w:r>
    </w:p>
    <w:p w14:paraId="22E7A66D" w14:textId="77777777" w:rsidR="006426FA" w:rsidRPr="00813C30" w:rsidRDefault="006426FA" w:rsidP="006426FA">
      <w:pPr>
        <w:pStyle w:val="ListParagraph"/>
        <w:numPr>
          <w:ilvl w:val="0"/>
          <w:numId w:val="5"/>
        </w:numPr>
        <w:spacing w:before="100" w:beforeAutospacing="1" w:after="100" w:afterAutospacing="1" w:line="480" w:lineRule="auto"/>
        <w:contextualSpacing w:val="0"/>
      </w:pPr>
      <w:r w:rsidRPr="00813C30">
        <w:t xml:space="preserve">Gift card </w:t>
      </w:r>
    </w:p>
    <w:p w14:paraId="2BE85820" w14:textId="77777777" w:rsidR="006426FA" w:rsidRPr="00813C30" w:rsidRDefault="006426FA" w:rsidP="006426FA">
      <w:pPr>
        <w:pStyle w:val="ListParagraph"/>
        <w:numPr>
          <w:ilvl w:val="0"/>
          <w:numId w:val="5"/>
        </w:numPr>
        <w:spacing w:before="100" w:beforeAutospacing="1" w:after="100" w:afterAutospacing="1" w:line="480" w:lineRule="auto"/>
        <w:contextualSpacing w:val="0"/>
      </w:pPr>
      <w:r w:rsidRPr="00813C30">
        <w:t>Participant packet (pre-marked with participant ID) – Assent Fact Sheet, survey (if not completed in advance)</w:t>
      </w:r>
      <w:r w:rsidRPr="00813C30">
        <w:br/>
      </w:r>
      <w:r w:rsidRPr="00813C30">
        <w:rPr>
          <w:b/>
          <w:bCs/>
        </w:rPr>
        <w:t>Materials: Phone or On-Line Video</w:t>
      </w:r>
    </w:p>
    <w:p w14:paraId="0B8983C4" w14:textId="77777777" w:rsidR="006426FA" w:rsidRPr="00813C30" w:rsidRDefault="006426FA" w:rsidP="006426FA">
      <w:pPr>
        <w:pStyle w:val="ListParagraph"/>
        <w:numPr>
          <w:ilvl w:val="0"/>
          <w:numId w:val="6"/>
        </w:numPr>
        <w:spacing w:before="100" w:beforeAutospacing="1" w:after="100" w:afterAutospacing="1" w:line="480" w:lineRule="auto"/>
        <w:contextualSpacing w:val="0"/>
      </w:pPr>
      <w:r w:rsidRPr="00813C30">
        <w:t>Phone/video recorder (2) – charged/backup batteries</w:t>
      </w:r>
    </w:p>
    <w:p w14:paraId="3590BC43" w14:textId="77777777" w:rsidR="006426FA" w:rsidRPr="00813C30" w:rsidRDefault="006426FA" w:rsidP="006426FA">
      <w:pPr>
        <w:pStyle w:val="ListParagraph"/>
        <w:numPr>
          <w:ilvl w:val="0"/>
          <w:numId w:val="6"/>
        </w:numPr>
        <w:spacing w:before="100" w:beforeAutospacing="1" w:after="100" w:afterAutospacing="1" w:line="480" w:lineRule="auto"/>
        <w:contextualSpacing w:val="0"/>
      </w:pPr>
      <w:r w:rsidRPr="00813C30">
        <w:lastRenderedPageBreak/>
        <w:t>Materials packet for facilitator</w:t>
      </w:r>
    </w:p>
    <w:p w14:paraId="0C9329D0" w14:textId="77777777" w:rsidR="006426FA" w:rsidRPr="00813C30" w:rsidRDefault="006426FA" w:rsidP="006426FA">
      <w:pPr>
        <w:pStyle w:val="ListParagraph"/>
        <w:numPr>
          <w:ilvl w:val="0"/>
          <w:numId w:val="6"/>
        </w:numPr>
        <w:spacing w:before="100" w:beforeAutospacing="1" w:after="100" w:afterAutospacing="1" w:line="480" w:lineRule="auto"/>
        <w:contextualSpacing w:val="0"/>
      </w:pPr>
      <w:r w:rsidRPr="00813C30">
        <w:t>Sign – “Interview in Progress”</w:t>
      </w:r>
    </w:p>
    <w:p w14:paraId="04B7D161" w14:textId="77777777" w:rsidR="006426FA" w:rsidRPr="00813C30" w:rsidRDefault="006426FA" w:rsidP="006426FA">
      <w:pPr>
        <w:pStyle w:val="ListParagraph"/>
        <w:numPr>
          <w:ilvl w:val="0"/>
          <w:numId w:val="6"/>
        </w:numPr>
        <w:spacing w:before="100" w:beforeAutospacing="1" w:after="100" w:afterAutospacing="1" w:line="480" w:lineRule="auto"/>
        <w:contextualSpacing w:val="0"/>
      </w:pPr>
      <w:r w:rsidRPr="00813C30">
        <w:t>Observer Notes Form [if needed]</w:t>
      </w:r>
    </w:p>
    <w:p w14:paraId="1AE82E4A" w14:textId="77777777" w:rsidR="006426FA" w:rsidRPr="00813C30" w:rsidRDefault="006426FA" w:rsidP="006426FA">
      <w:pPr>
        <w:pStyle w:val="ListParagraph"/>
        <w:numPr>
          <w:ilvl w:val="0"/>
          <w:numId w:val="6"/>
        </w:numPr>
        <w:spacing w:before="100" w:beforeAutospacing="1" w:after="100" w:afterAutospacing="1" w:line="480" w:lineRule="auto"/>
        <w:contextualSpacing w:val="0"/>
      </w:pPr>
      <w:r w:rsidRPr="00813C30">
        <w:t>Mail/email participant packet to participant (pre-marked with participant ID) – Fact Sheet, survey (if not completed online)</w:t>
      </w:r>
    </w:p>
    <w:p w14:paraId="58447B43" w14:textId="77777777" w:rsidR="006426FA" w:rsidRPr="00813C30" w:rsidRDefault="006426FA" w:rsidP="006426FA">
      <w:pPr>
        <w:pStyle w:val="ListParagraph"/>
        <w:numPr>
          <w:ilvl w:val="0"/>
          <w:numId w:val="6"/>
        </w:numPr>
        <w:spacing w:before="100" w:beforeAutospacing="1" w:after="100" w:afterAutospacing="1" w:line="480" w:lineRule="auto"/>
        <w:contextualSpacing w:val="0"/>
      </w:pPr>
      <w:r w:rsidRPr="00813C30">
        <w:t>Link to online gift card</w:t>
      </w:r>
    </w:p>
    <w:p w14:paraId="5639A3E3" w14:textId="77777777" w:rsidR="006426FA" w:rsidRPr="00813C30" w:rsidRDefault="006426FA" w:rsidP="006426FA">
      <w:pPr>
        <w:spacing w:line="480" w:lineRule="auto"/>
      </w:pPr>
      <w:r w:rsidRPr="00813C30">
        <w:rPr>
          <w:i/>
          <w:iCs/>
        </w:rPr>
        <w:t>[INSTRUCTION TO INTERVIEWER:</w:t>
      </w:r>
      <w:r w:rsidRPr="00813C30">
        <w:t xml:space="preserve"> </w:t>
      </w:r>
      <w:r w:rsidRPr="00813C30">
        <w:rPr>
          <w:i/>
          <w:iCs/>
        </w:rPr>
        <w:t>Prior to the interview, privately review survey and ensure accurately completed - e.g., age incorrectly entered. Also, identify any areas you wish to clarify when get to that section of the interview - e.g., high vaping frequency].</w:t>
      </w:r>
    </w:p>
    <w:p w14:paraId="7C51208A" w14:textId="77777777" w:rsidR="006426FA" w:rsidRPr="00813C30" w:rsidRDefault="006426FA" w:rsidP="006426FA">
      <w:pPr>
        <w:spacing w:line="480" w:lineRule="auto"/>
      </w:pPr>
      <w:r w:rsidRPr="00813C30">
        <w:t xml:space="preserve">INTERVIEWER INTRO: </w:t>
      </w:r>
    </w:p>
    <w:p w14:paraId="4F5A4F9C" w14:textId="77777777" w:rsidR="006426FA" w:rsidRPr="00813C30" w:rsidRDefault="006426FA" w:rsidP="006426FA">
      <w:pPr>
        <w:spacing w:line="480" w:lineRule="auto"/>
      </w:pPr>
      <w:r w:rsidRPr="00813C30">
        <w:t xml:space="preserve">Thank you for taking the time to meet with me today.  And thank you for agreeing to be a part of our Advisory Panel for the research project. </w:t>
      </w:r>
    </w:p>
    <w:p w14:paraId="56ACE8B7" w14:textId="77777777" w:rsidR="006426FA" w:rsidRPr="00813C30" w:rsidRDefault="006426FA" w:rsidP="006426FA">
      <w:pPr>
        <w:spacing w:line="480" w:lineRule="auto"/>
      </w:pPr>
      <w:r w:rsidRPr="00813C30">
        <w:t xml:space="preserve">This interview will last about an hour.  We will learn from this interview and others by listening to the thoughts and ideas you talk about. We will look for overall themes or topic areas that emerge over all the different interviews that we are conducting. We will look to see if there is agreement between people, or if there are a wide range of ideas or positions. Your responses will be shared outside of our research group only in summary along with the other interviews and no one will ever know that you said a particular comment. To ensure your confidentiality, I’d like to refer to you by your first name only – or any nickname or other name you might prefer. </w:t>
      </w:r>
      <w:r w:rsidRPr="00813C30">
        <w:rPr>
          <w:i/>
          <w:iCs/>
        </w:rPr>
        <w:t>[Clarify preferred name].</w:t>
      </w:r>
      <w:r w:rsidRPr="00813C30">
        <w:t xml:space="preserve"> You can call me </w:t>
      </w:r>
      <w:r w:rsidRPr="00813C30">
        <w:rPr>
          <w:i/>
          <w:iCs/>
        </w:rPr>
        <w:t>[first name]</w:t>
      </w:r>
      <w:r w:rsidRPr="00813C30">
        <w:t xml:space="preserve">. </w:t>
      </w:r>
    </w:p>
    <w:p w14:paraId="4268948A" w14:textId="77777777" w:rsidR="006426FA" w:rsidRPr="00813C30" w:rsidRDefault="006426FA" w:rsidP="006426FA">
      <w:pPr>
        <w:spacing w:line="480" w:lineRule="auto"/>
      </w:pPr>
      <w:r w:rsidRPr="00813C30">
        <w:t xml:space="preserve">I am going to record this discussion to help me capture all of your comments.  We will transcribe the recording and use the typed transcript to compare what all the participants have said and to </w:t>
      </w:r>
      <w:r w:rsidRPr="00813C30">
        <w:lastRenderedPageBreak/>
        <w:t xml:space="preserve">prepare our report. Once we have completed using the typed transcripts, we will delete this audio recording.  </w:t>
      </w:r>
    </w:p>
    <w:p w14:paraId="411746BA" w14:textId="77777777" w:rsidR="006426FA" w:rsidRPr="00813C30" w:rsidRDefault="006426FA" w:rsidP="006426FA">
      <w:pPr>
        <w:spacing w:line="480" w:lineRule="auto"/>
        <w:rPr>
          <w:b/>
          <w:bCs/>
          <w:u w:val="single"/>
        </w:rPr>
      </w:pPr>
      <w:r w:rsidRPr="00813C30">
        <w:rPr>
          <w:b/>
          <w:bCs/>
          <w:u w:val="single"/>
        </w:rPr>
        <w:t>Begin Recording and Review Fact Sheet</w:t>
      </w:r>
    </w:p>
    <w:p w14:paraId="35012A2F" w14:textId="77777777" w:rsidR="006426FA" w:rsidRPr="00813C30" w:rsidRDefault="006426FA" w:rsidP="006426FA">
      <w:pPr>
        <w:spacing w:line="480" w:lineRule="auto"/>
      </w:pPr>
      <w:r w:rsidRPr="00813C30">
        <w:t>Are you ready to get started?  If so, let’s begin.  I am now turning on the recorders.  ** TURN RECORDERS ON **</w:t>
      </w:r>
    </w:p>
    <w:p w14:paraId="08BC1409" w14:textId="77777777" w:rsidR="006426FA" w:rsidRPr="00813C30" w:rsidRDefault="006426FA" w:rsidP="006426FA">
      <w:pPr>
        <w:spacing w:line="480" w:lineRule="auto"/>
      </w:pPr>
      <w:r w:rsidRPr="00813C30">
        <w:rPr>
          <w:i/>
          <w:iCs/>
        </w:rPr>
        <w:t>[State the date and time on the recording]</w:t>
      </w:r>
      <w:r w:rsidRPr="00813C30">
        <w:t xml:space="preserve"> I would like to begin by going over the assent form to be sure you still want to participate</w:t>
      </w:r>
      <w:r w:rsidRPr="00813C30">
        <w:rPr>
          <w:i/>
          <w:iCs/>
        </w:rPr>
        <w:t>. [Review assent form].</w:t>
      </w:r>
      <w:r w:rsidRPr="00813C30">
        <w:t xml:space="preserve">  I want to emphasize that your participation is voluntary, that you can decide not to participate with no penalty, and that you can withdraw at any time. You can skip any questions that you do not want to answer. I also want to mention that we will not share any information you might give us about illicit drug use with law enforcement agencies, your parents, the school, or others. We will, however, have to let someone (like the school nurse) know if you plan to harm yourself or others.  Any questions? </w:t>
      </w:r>
      <w:r w:rsidRPr="00813C30">
        <w:rPr>
          <w:i/>
          <w:iCs/>
        </w:rPr>
        <w:t>[STOP if participant withdraws consent – provide gift card].</w:t>
      </w:r>
      <w:r w:rsidRPr="00813C30">
        <w:t xml:space="preserve"> </w:t>
      </w:r>
    </w:p>
    <w:p w14:paraId="32595145" w14:textId="77777777" w:rsidR="006426FA" w:rsidRPr="00813C30" w:rsidRDefault="006426FA" w:rsidP="006426FA">
      <w:pPr>
        <w:spacing w:line="480" w:lineRule="auto"/>
      </w:pPr>
      <w:r w:rsidRPr="00813C30">
        <w:rPr>
          <w:b/>
          <w:bCs/>
          <w:u w:val="single"/>
        </w:rPr>
        <w:t>Start Interview</w:t>
      </w:r>
    </w:p>
    <w:p w14:paraId="278FA028" w14:textId="77777777" w:rsidR="006426FA" w:rsidRPr="00813C30" w:rsidRDefault="006426FA" w:rsidP="006426FA">
      <w:pPr>
        <w:spacing w:line="480" w:lineRule="auto"/>
      </w:pPr>
      <w:r w:rsidRPr="00813C30">
        <w:rPr>
          <w:b/>
          <w:bCs/>
        </w:rPr>
        <w:t>I wanted to start by asking you how you talk about your vaping or e-cigarette use. What do you call it?</w:t>
      </w:r>
      <w:r w:rsidRPr="00813C30">
        <w:t xml:space="preserve">  </w:t>
      </w:r>
      <w:r w:rsidRPr="00813C30">
        <w:rPr>
          <w:i/>
          <w:iCs/>
        </w:rPr>
        <w:t>[Use participant’s preferred terms throughout – replace the word VAPING in brackets below].</w:t>
      </w:r>
    </w:p>
    <w:p w14:paraId="4BFFDB13" w14:textId="77777777" w:rsidR="006426FA" w:rsidRPr="00813C30" w:rsidRDefault="006426FA" w:rsidP="006426FA">
      <w:pPr>
        <w:spacing w:line="480" w:lineRule="auto"/>
      </w:pPr>
      <w:r w:rsidRPr="00813C30">
        <w:t>So, what I’d like to hear from you are your own thoughts, opinions, and experiences. You are the expert here – and there are no wrong answers!  What I’d like to learn about today is your experience starting [vaping] – when and if you realized [vaping] had become a habit for you, and what that was like – and any thoughts you have about how high school students like you might try to cut back or quit [vaping].</w:t>
      </w:r>
    </w:p>
    <w:p w14:paraId="318438C0" w14:textId="77777777" w:rsidR="006426FA" w:rsidRPr="00813C30" w:rsidRDefault="006426FA" w:rsidP="006426FA">
      <w:pPr>
        <w:spacing w:line="480" w:lineRule="auto"/>
      </w:pPr>
    </w:p>
    <w:tbl>
      <w:tblPr>
        <w:tblStyle w:val="TableGrid"/>
        <w:tblW w:w="0" w:type="auto"/>
        <w:tblLook w:val="04A0" w:firstRow="1" w:lastRow="0" w:firstColumn="1" w:lastColumn="0" w:noHBand="0" w:noVBand="1"/>
      </w:tblPr>
      <w:tblGrid>
        <w:gridCol w:w="2875"/>
        <w:gridCol w:w="6475"/>
      </w:tblGrid>
      <w:tr w:rsidR="006426FA" w:rsidRPr="00813C30" w14:paraId="2CF35BFB" w14:textId="77777777" w:rsidTr="000301F0">
        <w:tc>
          <w:tcPr>
            <w:tcW w:w="2875" w:type="dxa"/>
          </w:tcPr>
          <w:p w14:paraId="3881F737" w14:textId="77777777" w:rsidR="006426FA" w:rsidRPr="00813C30" w:rsidRDefault="006426FA" w:rsidP="000301F0">
            <w:pPr>
              <w:rPr>
                <w:b/>
                <w:bCs/>
              </w:rPr>
            </w:pPr>
            <w:r w:rsidRPr="00813C30">
              <w:rPr>
                <w:b/>
                <w:bCs/>
              </w:rPr>
              <w:lastRenderedPageBreak/>
              <w:t>Construct</w:t>
            </w:r>
          </w:p>
        </w:tc>
        <w:tc>
          <w:tcPr>
            <w:tcW w:w="6475" w:type="dxa"/>
          </w:tcPr>
          <w:p w14:paraId="6CF5CE2C" w14:textId="77777777" w:rsidR="006426FA" w:rsidRPr="00813C30" w:rsidRDefault="006426FA" w:rsidP="000301F0">
            <w:pPr>
              <w:rPr>
                <w:b/>
                <w:bCs/>
              </w:rPr>
            </w:pPr>
            <w:r w:rsidRPr="00813C30">
              <w:rPr>
                <w:b/>
                <w:bCs/>
              </w:rPr>
              <w:t xml:space="preserve">Questions </w:t>
            </w:r>
          </w:p>
        </w:tc>
      </w:tr>
      <w:tr w:rsidR="006426FA" w:rsidRPr="00813C30" w14:paraId="504FDBE9" w14:textId="77777777" w:rsidTr="000301F0">
        <w:tc>
          <w:tcPr>
            <w:tcW w:w="2875" w:type="dxa"/>
          </w:tcPr>
          <w:p w14:paraId="0F1C788A" w14:textId="77777777" w:rsidR="006426FA" w:rsidRPr="00813C30" w:rsidRDefault="006426FA" w:rsidP="000301F0">
            <w:r w:rsidRPr="00813C30">
              <w:t>1.Reasons to quit (Reasons2Quit)</w:t>
            </w:r>
          </w:p>
        </w:tc>
        <w:tc>
          <w:tcPr>
            <w:tcW w:w="6475" w:type="dxa"/>
          </w:tcPr>
          <w:p w14:paraId="5248FD21" w14:textId="77777777" w:rsidR="006426FA" w:rsidRPr="00813C30" w:rsidRDefault="006426FA" w:rsidP="000301F0">
            <w:pPr>
              <w:pStyle w:val="NoSpacing"/>
            </w:pPr>
            <w:r w:rsidRPr="00813C30">
              <w:t>1.1 What do you dislike about vaping?</w:t>
            </w:r>
          </w:p>
          <w:p w14:paraId="5523C144" w14:textId="77777777" w:rsidR="006426FA" w:rsidRPr="00813C30" w:rsidRDefault="006426FA" w:rsidP="000301F0">
            <w:pPr>
              <w:pStyle w:val="NoSpacing"/>
              <w:ind w:left="360"/>
            </w:pPr>
          </w:p>
          <w:p w14:paraId="57BA2538" w14:textId="77777777" w:rsidR="006426FA" w:rsidRPr="00813C30" w:rsidRDefault="006426FA" w:rsidP="000301F0">
            <w:pPr>
              <w:pStyle w:val="NoSpacing"/>
            </w:pPr>
            <w:r w:rsidRPr="00813C30">
              <w:t xml:space="preserve">1.2 What are the DOWNSIDES of vaping? </w:t>
            </w:r>
          </w:p>
          <w:p w14:paraId="1B32B52E" w14:textId="77777777" w:rsidR="006426FA" w:rsidRPr="00813C30" w:rsidRDefault="006426FA" w:rsidP="006426FA">
            <w:pPr>
              <w:pStyle w:val="NoSpacing"/>
              <w:numPr>
                <w:ilvl w:val="0"/>
                <w:numId w:val="1"/>
              </w:numPr>
            </w:pPr>
            <w:r w:rsidRPr="00813C30">
              <w:t>Makes you FEEL?</w:t>
            </w:r>
          </w:p>
          <w:p w14:paraId="035D6567" w14:textId="77777777" w:rsidR="006426FA" w:rsidRPr="00813C30" w:rsidRDefault="006426FA" w:rsidP="006426FA">
            <w:pPr>
              <w:pStyle w:val="NoSpacing"/>
              <w:numPr>
                <w:ilvl w:val="0"/>
                <w:numId w:val="1"/>
              </w:numPr>
            </w:pPr>
            <w:r w:rsidRPr="00813C30">
              <w:rPr>
                <w:bCs/>
              </w:rPr>
              <w:t xml:space="preserve">Affects your MOOD? STRESS? </w:t>
            </w:r>
          </w:p>
          <w:p w14:paraId="3107E308" w14:textId="77777777" w:rsidR="006426FA" w:rsidRPr="00813C30" w:rsidRDefault="006426FA" w:rsidP="006426FA">
            <w:pPr>
              <w:pStyle w:val="NoSpacing"/>
              <w:numPr>
                <w:ilvl w:val="0"/>
                <w:numId w:val="1"/>
              </w:numPr>
            </w:pPr>
            <w:r w:rsidRPr="00813C30">
              <w:rPr>
                <w:bCs/>
              </w:rPr>
              <w:t>Affects your SOCIAL LIFE? FRIENDSHIPS? DATING/RELATIONSHIPS?</w:t>
            </w:r>
          </w:p>
          <w:p w14:paraId="169D6FBE" w14:textId="77777777" w:rsidR="006426FA" w:rsidRPr="00813C30" w:rsidRDefault="006426FA" w:rsidP="006426FA">
            <w:pPr>
              <w:pStyle w:val="NoSpacing"/>
              <w:numPr>
                <w:ilvl w:val="0"/>
                <w:numId w:val="1"/>
              </w:numPr>
            </w:pPr>
            <w:r w:rsidRPr="00813C30">
              <w:rPr>
                <w:bCs/>
              </w:rPr>
              <w:t>Affects your IMAGE - how you see yourself (SELF-IMAGE)?</w:t>
            </w:r>
          </w:p>
          <w:p w14:paraId="30D48A97" w14:textId="77777777" w:rsidR="006426FA" w:rsidRPr="00813C30" w:rsidRDefault="006426FA" w:rsidP="006426FA">
            <w:pPr>
              <w:pStyle w:val="NoSpacing"/>
              <w:numPr>
                <w:ilvl w:val="0"/>
                <w:numId w:val="1"/>
              </w:numPr>
            </w:pPr>
            <w:r w:rsidRPr="00813C30">
              <w:rPr>
                <w:bCs/>
              </w:rPr>
              <w:t>Affects other things important to you (sports, school, working out, other things you like to do)?</w:t>
            </w:r>
          </w:p>
          <w:p w14:paraId="64D59008" w14:textId="77777777" w:rsidR="006426FA" w:rsidRPr="00813C30" w:rsidRDefault="006426FA" w:rsidP="006426FA">
            <w:pPr>
              <w:pStyle w:val="NoSpacing"/>
              <w:numPr>
                <w:ilvl w:val="0"/>
                <w:numId w:val="1"/>
              </w:numPr>
            </w:pPr>
            <w:r w:rsidRPr="00813C30">
              <w:t>Affects your HEALTH</w:t>
            </w:r>
          </w:p>
          <w:p w14:paraId="70036030" w14:textId="77777777" w:rsidR="006426FA" w:rsidRPr="00813C30" w:rsidRDefault="006426FA" w:rsidP="006426FA">
            <w:pPr>
              <w:pStyle w:val="NoSpacing"/>
              <w:numPr>
                <w:ilvl w:val="0"/>
                <w:numId w:val="1"/>
              </w:numPr>
              <w:rPr>
                <w:bCs/>
              </w:rPr>
            </w:pPr>
            <w:r w:rsidRPr="00813C30">
              <w:rPr>
                <w:bCs/>
              </w:rPr>
              <w:t>Affects your ability to CONCENTRATE on your schoolwork</w:t>
            </w:r>
          </w:p>
          <w:p w14:paraId="4C8E171C" w14:textId="77777777" w:rsidR="006426FA" w:rsidRPr="00813C30" w:rsidRDefault="006426FA" w:rsidP="006426FA">
            <w:pPr>
              <w:pStyle w:val="NoSpacing"/>
              <w:numPr>
                <w:ilvl w:val="0"/>
                <w:numId w:val="1"/>
              </w:numPr>
              <w:rPr>
                <w:bCs/>
              </w:rPr>
            </w:pPr>
            <w:r w:rsidRPr="00813C30">
              <w:rPr>
                <w:bCs/>
              </w:rPr>
              <w:t>Other: cost, trouble at school or home, legal troubles, etc.</w:t>
            </w:r>
          </w:p>
          <w:p w14:paraId="021968D0" w14:textId="77777777" w:rsidR="006426FA" w:rsidRPr="00813C30" w:rsidRDefault="006426FA" w:rsidP="006426FA">
            <w:pPr>
              <w:pStyle w:val="NoSpacing"/>
              <w:numPr>
                <w:ilvl w:val="0"/>
                <w:numId w:val="1"/>
              </w:numPr>
              <w:rPr>
                <w:bCs/>
              </w:rPr>
            </w:pPr>
            <w:r w:rsidRPr="00813C30">
              <w:rPr>
                <w:bCs/>
              </w:rPr>
              <w:t>Effect of nicotine</w:t>
            </w:r>
          </w:p>
          <w:p w14:paraId="23D6ACA9" w14:textId="77777777" w:rsidR="006426FA" w:rsidRPr="00813C30" w:rsidRDefault="006426FA" w:rsidP="000301F0">
            <w:pPr>
              <w:pStyle w:val="NoSpacing"/>
              <w:rPr>
                <w:bCs/>
              </w:rPr>
            </w:pPr>
          </w:p>
          <w:p w14:paraId="7DAA929B" w14:textId="77777777" w:rsidR="006426FA" w:rsidRPr="00813C30" w:rsidRDefault="006426FA" w:rsidP="000301F0">
            <w:pPr>
              <w:tabs>
                <w:tab w:val="left" w:pos="900"/>
                <w:tab w:val="left" w:pos="1620"/>
              </w:tabs>
              <w:rPr>
                <w:bCs/>
              </w:rPr>
            </w:pPr>
            <w:r w:rsidRPr="00813C30">
              <w:rPr>
                <w:bCs/>
              </w:rPr>
              <w:t xml:space="preserve">1.3 When you are unable to vape, what is that like for you?  </w:t>
            </w:r>
          </w:p>
          <w:p w14:paraId="13C73288" w14:textId="77777777" w:rsidR="006426FA" w:rsidRPr="00813C30" w:rsidRDefault="006426FA" w:rsidP="000301F0">
            <w:pPr>
              <w:tabs>
                <w:tab w:val="left" w:pos="900"/>
                <w:tab w:val="left" w:pos="1620"/>
              </w:tabs>
              <w:rPr>
                <w:bCs/>
              </w:rPr>
            </w:pPr>
            <w:r w:rsidRPr="00813C30">
              <w:rPr>
                <w:bCs/>
              </w:rPr>
              <w:t>1.4 When you cannot vape:</w:t>
            </w:r>
          </w:p>
          <w:p w14:paraId="5BEA4660" w14:textId="77777777" w:rsidR="006426FA" w:rsidRPr="00813C30" w:rsidRDefault="006426FA" w:rsidP="000301F0">
            <w:pPr>
              <w:pStyle w:val="ListParagraph"/>
              <w:tabs>
                <w:tab w:val="left" w:pos="900"/>
                <w:tab w:val="left" w:pos="1620"/>
              </w:tabs>
              <w:rPr>
                <w:bCs/>
              </w:rPr>
            </w:pPr>
            <w:r w:rsidRPr="00813C30">
              <w:rPr>
                <w:bCs/>
              </w:rPr>
              <w:t xml:space="preserve">1.4.a. How do you feel? </w:t>
            </w:r>
          </w:p>
          <w:p w14:paraId="459AA8D7" w14:textId="77777777" w:rsidR="006426FA" w:rsidRPr="00813C30" w:rsidRDefault="006426FA" w:rsidP="000301F0">
            <w:pPr>
              <w:pStyle w:val="ListParagraph"/>
              <w:tabs>
                <w:tab w:val="left" w:pos="900"/>
                <w:tab w:val="left" w:pos="1620"/>
              </w:tabs>
              <w:rPr>
                <w:bCs/>
              </w:rPr>
            </w:pPr>
            <w:r w:rsidRPr="00813C30">
              <w:rPr>
                <w:bCs/>
              </w:rPr>
              <w:t>1.4.b. Have you noticed other effects on:</w:t>
            </w:r>
          </w:p>
          <w:p w14:paraId="594C2362" w14:textId="77777777" w:rsidR="006426FA" w:rsidRPr="00813C30" w:rsidRDefault="006426FA" w:rsidP="000301F0">
            <w:pPr>
              <w:pStyle w:val="ListParagraph"/>
              <w:tabs>
                <w:tab w:val="left" w:pos="900"/>
                <w:tab w:val="left" w:pos="1620"/>
              </w:tabs>
              <w:rPr>
                <w:bCs/>
              </w:rPr>
            </w:pPr>
            <w:r w:rsidRPr="00813C30">
              <w:rPr>
                <w:bCs/>
              </w:rPr>
              <w:t xml:space="preserve">    - Concentration</w:t>
            </w:r>
          </w:p>
          <w:p w14:paraId="58F65A4A" w14:textId="77777777" w:rsidR="006426FA" w:rsidRPr="00813C30" w:rsidRDefault="006426FA" w:rsidP="000301F0">
            <w:pPr>
              <w:pStyle w:val="ListParagraph"/>
              <w:tabs>
                <w:tab w:val="left" w:pos="900"/>
                <w:tab w:val="left" w:pos="1620"/>
              </w:tabs>
              <w:rPr>
                <w:bCs/>
              </w:rPr>
            </w:pPr>
            <w:r w:rsidRPr="00813C30">
              <w:rPr>
                <w:bCs/>
              </w:rPr>
              <w:t xml:space="preserve">   - Irritability</w:t>
            </w:r>
          </w:p>
          <w:p w14:paraId="7DF2B41A" w14:textId="77777777" w:rsidR="006426FA" w:rsidRPr="00813C30" w:rsidRDefault="006426FA" w:rsidP="000301F0">
            <w:pPr>
              <w:pStyle w:val="ListParagraph"/>
              <w:tabs>
                <w:tab w:val="left" w:pos="900"/>
                <w:tab w:val="left" w:pos="1620"/>
              </w:tabs>
              <w:rPr>
                <w:bCs/>
              </w:rPr>
            </w:pPr>
            <w:r w:rsidRPr="00813C30">
              <w:rPr>
                <w:bCs/>
              </w:rPr>
              <w:t xml:space="preserve">   - Nervousness, restlessness</w:t>
            </w:r>
          </w:p>
          <w:p w14:paraId="62F446E0" w14:textId="77777777" w:rsidR="006426FA" w:rsidRPr="00813C30" w:rsidRDefault="006426FA" w:rsidP="000301F0">
            <w:pPr>
              <w:pStyle w:val="ListParagraph"/>
              <w:tabs>
                <w:tab w:val="left" w:pos="900"/>
                <w:tab w:val="left" w:pos="1620"/>
              </w:tabs>
              <w:rPr>
                <w:bCs/>
              </w:rPr>
            </w:pPr>
            <w:r w:rsidRPr="00813C30">
              <w:rPr>
                <w:bCs/>
              </w:rPr>
              <w:t xml:space="preserve">   - Anxiety</w:t>
            </w:r>
          </w:p>
        </w:tc>
      </w:tr>
      <w:tr w:rsidR="006426FA" w:rsidRPr="00813C30" w14:paraId="238FD98E" w14:textId="77777777" w:rsidTr="000301F0">
        <w:tc>
          <w:tcPr>
            <w:tcW w:w="2875" w:type="dxa"/>
          </w:tcPr>
          <w:p w14:paraId="22B46000" w14:textId="77777777" w:rsidR="006426FA" w:rsidRPr="00813C30" w:rsidRDefault="006426FA" w:rsidP="000301F0">
            <w:r w:rsidRPr="00813C30">
              <w:t>2. Advice to family or friends thinking of starting or stopping vaping (Advice)</w:t>
            </w:r>
          </w:p>
        </w:tc>
        <w:tc>
          <w:tcPr>
            <w:tcW w:w="6475" w:type="dxa"/>
          </w:tcPr>
          <w:p w14:paraId="7CD3981E" w14:textId="77777777" w:rsidR="006426FA" w:rsidRPr="00813C30" w:rsidRDefault="006426FA" w:rsidP="000301F0">
            <w:pPr>
              <w:tabs>
                <w:tab w:val="left" w:pos="900"/>
                <w:tab w:val="left" w:pos="1620"/>
              </w:tabs>
              <w:rPr>
                <w:bCs/>
              </w:rPr>
            </w:pPr>
            <w:r w:rsidRPr="00813C30">
              <w:rPr>
                <w:bCs/>
              </w:rPr>
              <w:t>2.1 What advice would you give family or friends who want to start vaping?</w:t>
            </w:r>
          </w:p>
          <w:p w14:paraId="5C7FB8F9" w14:textId="77777777" w:rsidR="006426FA" w:rsidRPr="00813C30" w:rsidRDefault="006426FA" w:rsidP="000301F0">
            <w:pPr>
              <w:tabs>
                <w:tab w:val="left" w:pos="900"/>
                <w:tab w:val="left" w:pos="1620"/>
              </w:tabs>
              <w:rPr>
                <w:bCs/>
              </w:rPr>
            </w:pPr>
            <w:r w:rsidRPr="00813C30">
              <w:rPr>
                <w:bCs/>
              </w:rPr>
              <w:t xml:space="preserve">2.2 What advice would you give family or friends who want to stop vaping?  </w:t>
            </w:r>
          </w:p>
          <w:p w14:paraId="2AE80EE3" w14:textId="77777777" w:rsidR="006426FA" w:rsidRPr="00813C30" w:rsidRDefault="006426FA" w:rsidP="000301F0">
            <w:pPr>
              <w:tabs>
                <w:tab w:val="left" w:pos="900"/>
                <w:tab w:val="left" w:pos="1620"/>
              </w:tabs>
              <w:rPr>
                <w:bCs/>
              </w:rPr>
            </w:pPr>
          </w:p>
        </w:tc>
      </w:tr>
      <w:tr w:rsidR="006426FA" w:rsidRPr="00813C30" w14:paraId="12C38AC1" w14:textId="77777777" w:rsidTr="000301F0">
        <w:tc>
          <w:tcPr>
            <w:tcW w:w="2875" w:type="dxa"/>
          </w:tcPr>
          <w:p w14:paraId="6099F42D" w14:textId="77777777" w:rsidR="006426FA" w:rsidRPr="00813C30" w:rsidRDefault="006426FA" w:rsidP="000301F0">
            <w:r w:rsidRPr="00813C30">
              <w:t>3. Prior quit attempts (PriorQuitAttempts)</w:t>
            </w:r>
          </w:p>
        </w:tc>
        <w:tc>
          <w:tcPr>
            <w:tcW w:w="6475" w:type="dxa"/>
          </w:tcPr>
          <w:p w14:paraId="0D394927" w14:textId="77777777" w:rsidR="006426FA" w:rsidRPr="00813C30" w:rsidRDefault="006426FA" w:rsidP="000301F0">
            <w:pPr>
              <w:tabs>
                <w:tab w:val="left" w:pos="900"/>
                <w:tab w:val="left" w:pos="1620"/>
              </w:tabs>
              <w:ind w:left="450" w:hanging="450"/>
              <w:rPr>
                <w:bCs/>
              </w:rPr>
            </w:pPr>
            <w:r w:rsidRPr="00813C30">
              <w:rPr>
                <w:bCs/>
              </w:rPr>
              <w:t xml:space="preserve">3.1 Have you ever tried to vape less often or stopped vaping altogether?  </w:t>
            </w:r>
          </w:p>
          <w:p w14:paraId="69B818BC" w14:textId="77777777" w:rsidR="006426FA" w:rsidRPr="00813C30" w:rsidRDefault="006426FA" w:rsidP="000301F0">
            <w:pPr>
              <w:tabs>
                <w:tab w:val="left" w:pos="900"/>
                <w:tab w:val="left" w:pos="1620"/>
              </w:tabs>
              <w:ind w:left="450" w:hanging="450"/>
              <w:rPr>
                <w:bCs/>
              </w:rPr>
            </w:pPr>
          </w:p>
          <w:p w14:paraId="5699CDA5" w14:textId="77777777" w:rsidR="006426FA" w:rsidRPr="00813C30" w:rsidRDefault="006426FA" w:rsidP="000301F0">
            <w:pPr>
              <w:tabs>
                <w:tab w:val="left" w:pos="900"/>
                <w:tab w:val="left" w:pos="1620"/>
              </w:tabs>
              <w:rPr>
                <w:bCs/>
                <w:i/>
                <w:iCs/>
              </w:rPr>
            </w:pPr>
            <w:r w:rsidRPr="00813C30">
              <w:rPr>
                <w:bCs/>
                <w:i/>
                <w:iCs/>
              </w:rPr>
              <w:t>[IF YES, HAVE TRIED TO VAPE LESS OFTEN/STOP ALTOGETHER]:</w:t>
            </w:r>
          </w:p>
          <w:p w14:paraId="65731B9D" w14:textId="77777777" w:rsidR="006426FA" w:rsidRPr="00813C30" w:rsidRDefault="006426FA" w:rsidP="000301F0">
            <w:pPr>
              <w:tabs>
                <w:tab w:val="left" w:pos="900"/>
                <w:tab w:val="left" w:pos="1620"/>
              </w:tabs>
              <w:ind w:left="450" w:hanging="450"/>
              <w:rPr>
                <w:bCs/>
              </w:rPr>
            </w:pPr>
          </w:p>
          <w:p w14:paraId="0BF74CBA" w14:textId="77777777" w:rsidR="006426FA" w:rsidRPr="00813C30" w:rsidRDefault="006426FA" w:rsidP="000301F0">
            <w:pPr>
              <w:pStyle w:val="NoSpacing"/>
            </w:pPr>
            <w:r w:rsidRPr="00813C30">
              <w:t>3.1.a What was that like for you?</w:t>
            </w:r>
          </w:p>
          <w:p w14:paraId="29472442" w14:textId="77777777" w:rsidR="006426FA" w:rsidRPr="00813C30" w:rsidRDefault="006426FA" w:rsidP="006426FA">
            <w:pPr>
              <w:pStyle w:val="NoSpacing"/>
              <w:numPr>
                <w:ilvl w:val="0"/>
                <w:numId w:val="2"/>
              </w:numPr>
            </w:pPr>
            <w:r w:rsidRPr="00813C30">
              <w:t xml:space="preserve">Why did you decide to try to cut back or stop vaping?  </w:t>
            </w:r>
          </w:p>
          <w:p w14:paraId="2946C3A8" w14:textId="77777777" w:rsidR="006426FA" w:rsidRPr="00813C30" w:rsidRDefault="006426FA" w:rsidP="006426FA">
            <w:pPr>
              <w:pStyle w:val="NoSpacing"/>
              <w:numPr>
                <w:ilvl w:val="0"/>
                <w:numId w:val="3"/>
              </w:numPr>
              <w:rPr>
                <w:bCs/>
              </w:rPr>
            </w:pPr>
            <w:r w:rsidRPr="00813C30">
              <w:rPr>
                <w:bCs/>
              </w:rPr>
              <w:t>How many times have you tried to cut back or stop?</w:t>
            </w:r>
          </w:p>
          <w:p w14:paraId="1ACCC90B" w14:textId="77777777" w:rsidR="006426FA" w:rsidRPr="00813C30" w:rsidRDefault="006426FA" w:rsidP="006426FA">
            <w:pPr>
              <w:pStyle w:val="NoSpacing"/>
              <w:numPr>
                <w:ilvl w:val="0"/>
                <w:numId w:val="3"/>
              </w:numPr>
              <w:rPr>
                <w:bCs/>
              </w:rPr>
            </w:pPr>
            <w:r w:rsidRPr="00813C30">
              <w:rPr>
                <w:bCs/>
              </w:rPr>
              <w:t>What helped?</w:t>
            </w:r>
          </w:p>
          <w:p w14:paraId="3D4969A3" w14:textId="77777777" w:rsidR="006426FA" w:rsidRPr="00813C30" w:rsidRDefault="006426FA" w:rsidP="006426FA">
            <w:pPr>
              <w:pStyle w:val="NoSpacing"/>
              <w:numPr>
                <w:ilvl w:val="0"/>
                <w:numId w:val="3"/>
              </w:numPr>
              <w:rPr>
                <w:bCs/>
              </w:rPr>
            </w:pPr>
            <w:r w:rsidRPr="00813C30">
              <w:rPr>
                <w:bCs/>
              </w:rPr>
              <w:t xml:space="preserve">What made it harder? </w:t>
            </w:r>
          </w:p>
          <w:p w14:paraId="4466665C" w14:textId="77777777" w:rsidR="006426FA" w:rsidRPr="00813C30" w:rsidRDefault="006426FA" w:rsidP="006426FA">
            <w:pPr>
              <w:pStyle w:val="NoSpacing"/>
              <w:numPr>
                <w:ilvl w:val="0"/>
                <w:numId w:val="3"/>
              </w:numPr>
              <w:rPr>
                <w:bCs/>
              </w:rPr>
            </w:pPr>
            <w:r w:rsidRPr="00813C30">
              <w:rPr>
                <w:bCs/>
              </w:rPr>
              <w:t>What made you go back to using e-cigarettes last time you tried to stop/vape less?</w:t>
            </w:r>
          </w:p>
          <w:p w14:paraId="2771B097" w14:textId="77777777" w:rsidR="006426FA" w:rsidRPr="00813C30" w:rsidRDefault="006426FA" w:rsidP="000301F0">
            <w:pPr>
              <w:rPr>
                <w:bCs/>
              </w:rPr>
            </w:pPr>
          </w:p>
          <w:p w14:paraId="4F904A2D" w14:textId="77777777" w:rsidR="006426FA" w:rsidRPr="00813C30" w:rsidRDefault="006426FA" w:rsidP="000301F0">
            <w:r w:rsidRPr="00813C30">
              <w:rPr>
                <w:i/>
                <w:iCs/>
              </w:rPr>
              <w:lastRenderedPageBreak/>
              <w:t>[IF NO, HAVE NOT TRIED TO VAPE LESS OFTEN/STOP ALTOGETHER</w:t>
            </w:r>
            <w:r w:rsidRPr="00813C30">
              <w:t>]:</w:t>
            </w:r>
          </w:p>
          <w:p w14:paraId="6D7A7876" w14:textId="77777777" w:rsidR="006426FA" w:rsidRPr="00813C30" w:rsidRDefault="006426FA" w:rsidP="000301F0"/>
          <w:p w14:paraId="0E6C3816" w14:textId="77777777" w:rsidR="006426FA" w:rsidRPr="00813C30" w:rsidRDefault="006426FA" w:rsidP="000301F0">
            <w:pPr>
              <w:pStyle w:val="NoSpacing"/>
            </w:pPr>
            <w:r w:rsidRPr="00813C30">
              <w:t>3.2.b Why not? – Can you tell me about others who have tried and what their experience was like?</w:t>
            </w:r>
          </w:p>
          <w:p w14:paraId="68B06926" w14:textId="77777777" w:rsidR="006426FA" w:rsidRPr="00813C30" w:rsidRDefault="006426FA" w:rsidP="006426FA">
            <w:pPr>
              <w:pStyle w:val="NoSpacing"/>
              <w:numPr>
                <w:ilvl w:val="0"/>
                <w:numId w:val="4"/>
              </w:numPr>
            </w:pPr>
            <w:r w:rsidRPr="00813C30">
              <w:t>Probe specific strategies including limiting amount of e-cigarettes use, avoiding others who vape, setting a quit date and plan, speaking with health professional or trusted adult, using nicotine gum, a nicotine patch, or other quit-aid medications</w:t>
            </w:r>
          </w:p>
          <w:p w14:paraId="52BEC9BE" w14:textId="77777777" w:rsidR="006426FA" w:rsidRPr="00813C30" w:rsidRDefault="006426FA" w:rsidP="000301F0">
            <w:pPr>
              <w:pStyle w:val="NoSpacing"/>
              <w:ind w:left="720"/>
            </w:pPr>
          </w:p>
          <w:p w14:paraId="7C4E7049" w14:textId="77777777" w:rsidR="006426FA" w:rsidRPr="00813C30" w:rsidRDefault="006426FA" w:rsidP="000301F0">
            <w:pPr>
              <w:tabs>
                <w:tab w:val="left" w:pos="900"/>
                <w:tab w:val="left" w:pos="1620"/>
              </w:tabs>
              <w:rPr>
                <w:bCs/>
              </w:rPr>
            </w:pPr>
            <w:r w:rsidRPr="00813C30">
              <w:rPr>
                <w:bCs/>
              </w:rPr>
              <w:t>3.3 What do you think makes it easier to cut back or stop vaping?</w:t>
            </w:r>
          </w:p>
          <w:p w14:paraId="6836A0CB" w14:textId="77777777" w:rsidR="006426FA" w:rsidRPr="00813C30" w:rsidRDefault="006426FA" w:rsidP="000301F0"/>
        </w:tc>
      </w:tr>
      <w:tr w:rsidR="006426FA" w:rsidRPr="00813C30" w14:paraId="01D8CC2E" w14:textId="77777777" w:rsidTr="000301F0">
        <w:tc>
          <w:tcPr>
            <w:tcW w:w="2875" w:type="dxa"/>
          </w:tcPr>
          <w:p w14:paraId="72AEBD04" w14:textId="77777777" w:rsidR="006426FA" w:rsidRPr="00813C30" w:rsidRDefault="006426FA" w:rsidP="000301F0">
            <w:r w:rsidRPr="00813C30">
              <w:lastRenderedPageBreak/>
              <w:t>4. Confidence in quitting (QuitConfidence)</w:t>
            </w:r>
          </w:p>
        </w:tc>
        <w:tc>
          <w:tcPr>
            <w:tcW w:w="6475" w:type="dxa"/>
          </w:tcPr>
          <w:p w14:paraId="3496376B" w14:textId="77777777" w:rsidR="006426FA" w:rsidRPr="00813C30" w:rsidRDefault="006426FA" w:rsidP="000301F0">
            <w:pPr>
              <w:pStyle w:val="NoSpacing"/>
            </w:pPr>
            <w:r w:rsidRPr="00813C30">
              <w:t>4.1. What would help you become more confident in your ability to quit?</w:t>
            </w:r>
          </w:p>
        </w:tc>
      </w:tr>
      <w:tr w:rsidR="006426FA" w:rsidRPr="00813C30" w14:paraId="6C97D7CF" w14:textId="77777777" w:rsidTr="000301F0">
        <w:tc>
          <w:tcPr>
            <w:tcW w:w="2875" w:type="dxa"/>
          </w:tcPr>
          <w:p w14:paraId="751DBF0C" w14:textId="77777777" w:rsidR="006426FA" w:rsidRPr="00813C30" w:rsidRDefault="006426FA" w:rsidP="000301F0">
            <w:r w:rsidRPr="00813C30">
              <w:t>5. Strategies to quit (QuitStrategies)</w:t>
            </w:r>
          </w:p>
        </w:tc>
        <w:tc>
          <w:tcPr>
            <w:tcW w:w="6475" w:type="dxa"/>
          </w:tcPr>
          <w:p w14:paraId="1137345D" w14:textId="77777777" w:rsidR="006426FA" w:rsidRPr="00813C30" w:rsidRDefault="006426FA" w:rsidP="000301F0">
            <w:r w:rsidRPr="00813C30">
              <w:t>5.1 If you were to decide to try to stop vaping, how would you go about it?</w:t>
            </w:r>
          </w:p>
          <w:p w14:paraId="0DE087B7" w14:textId="77777777" w:rsidR="006426FA" w:rsidRPr="00813C30" w:rsidRDefault="006426FA" w:rsidP="000301F0"/>
          <w:p w14:paraId="79C3263C" w14:textId="77777777" w:rsidR="006426FA" w:rsidRPr="00813C30" w:rsidRDefault="006426FA" w:rsidP="000301F0">
            <w:r w:rsidRPr="00813C30">
              <w:t xml:space="preserve">If tried to quit in the past: </w:t>
            </w:r>
          </w:p>
          <w:p w14:paraId="4E9EB2D3" w14:textId="77777777" w:rsidR="006426FA" w:rsidRPr="00813C30" w:rsidRDefault="006426FA" w:rsidP="000301F0">
            <w:r w:rsidRPr="00813C30">
              <w:t>5.1.a  What helped?</w:t>
            </w:r>
          </w:p>
          <w:p w14:paraId="393F1933" w14:textId="77777777" w:rsidR="006426FA" w:rsidRPr="00813C30" w:rsidRDefault="006426FA" w:rsidP="000301F0"/>
          <w:p w14:paraId="44B69D7B" w14:textId="77777777" w:rsidR="006426FA" w:rsidRPr="00813C30" w:rsidRDefault="006426FA" w:rsidP="000301F0">
            <w:r w:rsidRPr="00813C30">
              <w:t>If did not try to quit in the past, others’ experience:</w:t>
            </w:r>
          </w:p>
          <w:p w14:paraId="2CC45D5D" w14:textId="77777777" w:rsidR="006426FA" w:rsidRPr="00813C30" w:rsidRDefault="006426FA" w:rsidP="000301F0">
            <w:r w:rsidRPr="00813C30">
              <w:t>5.1.b Can you tell me about others who have tried and what their experience was like?</w:t>
            </w:r>
          </w:p>
          <w:p w14:paraId="043E7EEC" w14:textId="77777777" w:rsidR="006426FA" w:rsidRPr="00813C30" w:rsidRDefault="006426FA" w:rsidP="006426FA">
            <w:pPr>
              <w:pStyle w:val="NoSpacing"/>
              <w:numPr>
                <w:ilvl w:val="0"/>
                <w:numId w:val="4"/>
              </w:numPr>
            </w:pPr>
            <w:r w:rsidRPr="00813C30">
              <w:t>Probe specific strategies including limiting amount of e-cigarettes use, avoiding others who vape, setting a quit date and plan, speaking with health professional or trusted adult, using nicotine gum, a nicotine patch, or other quit-aid medications</w:t>
            </w:r>
          </w:p>
        </w:tc>
      </w:tr>
      <w:tr w:rsidR="006426FA" w:rsidRPr="00813C30" w14:paraId="1930E105" w14:textId="77777777" w:rsidTr="000301F0">
        <w:tc>
          <w:tcPr>
            <w:tcW w:w="2875" w:type="dxa"/>
          </w:tcPr>
          <w:p w14:paraId="183F0342" w14:textId="77777777" w:rsidR="006426FA" w:rsidRPr="00813C30" w:rsidRDefault="006426FA" w:rsidP="000301F0">
            <w:r w:rsidRPr="00813C30">
              <w:t>6. Technology-based interventions that might work: Texting, Videos, PeerCoach, OtherTech</w:t>
            </w:r>
          </w:p>
        </w:tc>
        <w:tc>
          <w:tcPr>
            <w:tcW w:w="6475" w:type="dxa"/>
          </w:tcPr>
          <w:p w14:paraId="446CB38C" w14:textId="77777777" w:rsidR="006426FA" w:rsidRPr="00813C30" w:rsidRDefault="006426FA" w:rsidP="000301F0">
            <w:pPr>
              <w:tabs>
                <w:tab w:val="left" w:pos="450"/>
                <w:tab w:val="left" w:pos="1620"/>
              </w:tabs>
              <w:spacing w:before="100" w:beforeAutospacing="1" w:after="100" w:afterAutospacing="1"/>
              <w:rPr>
                <w:bCs/>
              </w:rPr>
            </w:pPr>
            <w:r w:rsidRPr="00813C30">
              <w:rPr>
                <w:bCs/>
              </w:rPr>
              <w:t xml:space="preserve">6.1 What </w:t>
            </w:r>
            <w:r w:rsidRPr="00813C30">
              <w:rPr>
                <w:bCs/>
                <w:i/>
                <w:iCs/>
              </w:rPr>
              <w:t>other types of technologies</w:t>
            </w:r>
            <w:r w:rsidRPr="00813C30">
              <w:rPr>
                <w:bCs/>
              </w:rPr>
              <w:t xml:space="preserve"> or approaches might work well for you and your friends who vape? [other than the texting program and videos proposed]</w:t>
            </w:r>
          </w:p>
        </w:tc>
      </w:tr>
    </w:tbl>
    <w:p w14:paraId="03354A85" w14:textId="77777777" w:rsidR="006426FA" w:rsidRPr="00813C30" w:rsidRDefault="006426FA" w:rsidP="006426FA">
      <w:pPr>
        <w:tabs>
          <w:tab w:val="left" w:pos="450"/>
          <w:tab w:val="left" w:pos="1620"/>
        </w:tabs>
        <w:rPr>
          <w:bCs/>
        </w:rPr>
      </w:pPr>
    </w:p>
    <w:p w14:paraId="2E7891A8" w14:textId="77777777" w:rsidR="006426FA" w:rsidRPr="00813C30" w:rsidRDefault="006426FA" w:rsidP="006426FA">
      <w:pPr>
        <w:spacing w:line="480" w:lineRule="auto"/>
      </w:pPr>
      <w:r w:rsidRPr="00813C30">
        <w:rPr>
          <w:b/>
          <w:bCs/>
          <w:u w:val="single"/>
        </w:rPr>
        <w:t>Closing the Interview</w:t>
      </w:r>
    </w:p>
    <w:p w14:paraId="62789C7E" w14:textId="77777777" w:rsidR="006426FA" w:rsidRPr="00813C30" w:rsidRDefault="006426FA" w:rsidP="006426FA">
      <w:pPr>
        <w:spacing w:line="480" w:lineRule="auto"/>
      </w:pPr>
      <w:r w:rsidRPr="00813C30">
        <w:t>We have reached the end of our time together. But before we stop:</w:t>
      </w:r>
      <w:r w:rsidRPr="00813C30">
        <w:br/>
        <w:t>- Did I miss anything?</w:t>
      </w:r>
      <w:r w:rsidRPr="00813C30">
        <w:br/>
        <w:t>- Anything else you would like to tell me -- about vaping, or anything else we’ve been talking about?</w:t>
      </w:r>
      <w:r w:rsidRPr="00813C30">
        <w:br/>
        <w:t xml:space="preserve">Great, thank you. It sounds like we are done… I am now going to turn off the recorders. </w:t>
      </w:r>
    </w:p>
    <w:p w14:paraId="48188309" w14:textId="77777777" w:rsidR="006426FA" w:rsidRPr="00813C30" w:rsidRDefault="006426FA" w:rsidP="006426FA">
      <w:pPr>
        <w:spacing w:line="480" w:lineRule="auto"/>
      </w:pPr>
      <w:r w:rsidRPr="00813C30">
        <w:lastRenderedPageBreak/>
        <w:t>** TURN OFF RECORDERS **</w:t>
      </w:r>
    </w:p>
    <w:p w14:paraId="6F67D45F" w14:textId="77777777" w:rsidR="006426FA" w:rsidRPr="00813C30" w:rsidRDefault="006426FA" w:rsidP="006426FA">
      <w:pPr>
        <w:spacing w:line="480" w:lineRule="auto"/>
      </w:pPr>
      <w:r w:rsidRPr="00813C30">
        <w:t>I want to thank you for participating in this interview.  I have learned a lot from you!  As I mentioned before, this interview will be transcribed and then analyzed with all our other transcripts.  Once we have the transcription, we will remove your name and replace it with a participant number to further protect your confidentiality.</w:t>
      </w:r>
    </w:p>
    <w:p w14:paraId="7D4B341F" w14:textId="77777777" w:rsidR="006426FA" w:rsidRPr="00813C30" w:rsidRDefault="006426FA" w:rsidP="006426FA">
      <w:pPr>
        <w:spacing w:line="480" w:lineRule="auto"/>
      </w:pPr>
      <w:r w:rsidRPr="00813C30">
        <w:t>Thank you again for a great discussion.  (Sometimes people mention new things after the interview is over.  Be sure to keep notes documenting these additional comments and let the participant know you are collecting them.  “This is great stuff – if it is OK I am going to write these ideas down and add this to your transcript. Is that OK with you?” – another option is to keep them anonymous if need be.)</w:t>
      </w:r>
    </w:p>
    <w:p w14:paraId="491B93F4" w14:textId="77777777" w:rsidR="006426FA" w:rsidRPr="00813C30" w:rsidRDefault="006426FA" w:rsidP="006426FA">
      <w:pPr>
        <w:spacing w:line="480" w:lineRule="auto"/>
        <w:rPr>
          <w:i/>
          <w:iCs/>
        </w:rPr>
      </w:pPr>
      <w:r w:rsidRPr="00813C30">
        <w:rPr>
          <w:i/>
          <w:iCs/>
        </w:rPr>
        <w:t>[Instruction to the Interviewer]:  If the participant makes relevant spontaneous comments after the recorders are stopped, ask, “Is it OK if I write that down?” and make a written record of those comments.</w:t>
      </w:r>
    </w:p>
    <w:p w14:paraId="4207D9DF" w14:textId="77777777" w:rsidR="006426FA" w:rsidRPr="00813C30" w:rsidRDefault="006426FA" w:rsidP="006426FA">
      <w:pPr>
        <w:spacing w:line="480" w:lineRule="auto"/>
        <w:rPr>
          <w:i/>
          <w:iCs/>
        </w:rPr>
      </w:pPr>
      <w:r w:rsidRPr="00813C30">
        <w:rPr>
          <w:i/>
          <w:iCs/>
        </w:rPr>
        <w:t>**Provide gift card</w:t>
      </w:r>
    </w:p>
    <w:p w14:paraId="3E8787B0" w14:textId="77777777" w:rsidR="008F446A" w:rsidRDefault="008F446A"/>
    <w:sectPr w:rsidR="008F446A" w:rsidSect="006426FA">
      <w:headerReference w:type="default" r:id="rId5"/>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83749536"/>
      <w:docPartObj>
        <w:docPartGallery w:val="Page Numbers (Bottom of Page)"/>
        <w:docPartUnique/>
      </w:docPartObj>
    </w:sdtPr>
    <w:sdtEndPr>
      <w:rPr>
        <w:rStyle w:val="PageNumber"/>
      </w:rPr>
    </w:sdtEndPr>
    <w:sdtContent>
      <w:p w14:paraId="19C081B7" w14:textId="77777777" w:rsidR="00982892" w:rsidRDefault="00982892" w:rsidP="00766D2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3D0A72" w14:textId="77777777" w:rsidR="00982892" w:rsidRDefault="00982892" w:rsidP="008134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40769669"/>
      <w:docPartObj>
        <w:docPartGallery w:val="Page Numbers (Bottom of Page)"/>
        <w:docPartUnique/>
      </w:docPartObj>
    </w:sdtPr>
    <w:sdtEndPr>
      <w:rPr>
        <w:rStyle w:val="PageNumber"/>
      </w:rPr>
    </w:sdtEndPr>
    <w:sdtContent>
      <w:p w14:paraId="2AC57E8F" w14:textId="77777777" w:rsidR="00982892" w:rsidRDefault="00982892" w:rsidP="00766D2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94F8E1" w14:textId="77777777" w:rsidR="00982892" w:rsidRDefault="00982892" w:rsidP="00AA3435">
    <w:pPr>
      <w:pStyle w:val="Footer"/>
      <w:pageBreakBefore/>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3E1EDF" w14:textId="77777777" w:rsidR="00982892" w:rsidRDefault="00982892">
    <w:pPr>
      <w:pStyle w:val="Header"/>
    </w:pPr>
    <w:r>
      <w:tab/>
    </w:r>
    <w:r>
      <w:tab/>
    </w:r>
    <w:r>
      <w:t>4.</w:t>
    </w:r>
    <w:r>
      <w:t>2</w:t>
    </w:r>
    <w:r>
      <w:t>5</w:t>
    </w:r>
    <w:r>
      <w:t>.</w:t>
    </w:r>
    <w:r>
      <w:t>202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F03391"/>
    <w:multiLevelType w:val="hybridMultilevel"/>
    <w:tmpl w:val="F4724FBA"/>
    <w:lvl w:ilvl="0" w:tplc="AC76A972">
      <w:start w:val="1"/>
      <w:numFmt w:val="bullet"/>
      <w:lvlText w:val=""/>
      <w:lvlJc w:val="left"/>
      <w:pPr>
        <w:ind w:left="720" w:hanging="360"/>
      </w:pPr>
      <w:rPr>
        <w:rFonts w:ascii="Symbol" w:hAnsi="Symbol" w:hint="default"/>
      </w:rPr>
    </w:lvl>
    <w:lvl w:ilvl="1" w:tplc="F984F28E" w:tentative="1">
      <w:start w:val="1"/>
      <w:numFmt w:val="bullet"/>
      <w:lvlText w:val="o"/>
      <w:lvlJc w:val="left"/>
      <w:pPr>
        <w:ind w:left="1440" w:hanging="360"/>
      </w:pPr>
      <w:rPr>
        <w:rFonts w:ascii="Courier New" w:hAnsi="Courier New" w:cs="Courier New" w:hint="default"/>
      </w:rPr>
    </w:lvl>
    <w:lvl w:ilvl="2" w:tplc="D4928816" w:tentative="1">
      <w:start w:val="1"/>
      <w:numFmt w:val="bullet"/>
      <w:lvlText w:val=""/>
      <w:lvlJc w:val="left"/>
      <w:pPr>
        <w:ind w:left="2160" w:hanging="360"/>
      </w:pPr>
      <w:rPr>
        <w:rFonts w:ascii="Wingdings" w:hAnsi="Wingdings" w:hint="default"/>
      </w:rPr>
    </w:lvl>
    <w:lvl w:ilvl="3" w:tplc="342CD3F8" w:tentative="1">
      <w:start w:val="1"/>
      <w:numFmt w:val="bullet"/>
      <w:lvlText w:val=""/>
      <w:lvlJc w:val="left"/>
      <w:pPr>
        <w:ind w:left="2880" w:hanging="360"/>
      </w:pPr>
      <w:rPr>
        <w:rFonts w:ascii="Symbol" w:hAnsi="Symbol" w:hint="default"/>
      </w:rPr>
    </w:lvl>
    <w:lvl w:ilvl="4" w:tplc="5AA87C34" w:tentative="1">
      <w:start w:val="1"/>
      <w:numFmt w:val="bullet"/>
      <w:lvlText w:val="o"/>
      <w:lvlJc w:val="left"/>
      <w:pPr>
        <w:ind w:left="3600" w:hanging="360"/>
      </w:pPr>
      <w:rPr>
        <w:rFonts w:ascii="Courier New" w:hAnsi="Courier New" w:cs="Courier New" w:hint="default"/>
      </w:rPr>
    </w:lvl>
    <w:lvl w:ilvl="5" w:tplc="756AF63E" w:tentative="1">
      <w:start w:val="1"/>
      <w:numFmt w:val="bullet"/>
      <w:lvlText w:val=""/>
      <w:lvlJc w:val="left"/>
      <w:pPr>
        <w:ind w:left="4320" w:hanging="360"/>
      </w:pPr>
      <w:rPr>
        <w:rFonts w:ascii="Wingdings" w:hAnsi="Wingdings" w:hint="default"/>
      </w:rPr>
    </w:lvl>
    <w:lvl w:ilvl="6" w:tplc="51BE4DBE" w:tentative="1">
      <w:start w:val="1"/>
      <w:numFmt w:val="bullet"/>
      <w:lvlText w:val=""/>
      <w:lvlJc w:val="left"/>
      <w:pPr>
        <w:ind w:left="5040" w:hanging="360"/>
      </w:pPr>
      <w:rPr>
        <w:rFonts w:ascii="Symbol" w:hAnsi="Symbol" w:hint="default"/>
      </w:rPr>
    </w:lvl>
    <w:lvl w:ilvl="7" w:tplc="C17C6E18" w:tentative="1">
      <w:start w:val="1"/>
      <w:numFmt w:val="bullet"/>
      <w:lvlText w:val="o"/>
      <w:lvlJc w:val="left"/>
      <w:pPr>
        <w:ind w:left="5760" w:hanging="360"/>
      </w:pPr>
      <w:rPr>
        <w:rFonts w:ascii="Courier New" w:hAnsi="Courier New" w:cs="Courier New" w:hint="default"/>
      </w:rPr>
    </w:lvl>
    <w:lvl w:ilvl="8" w:tplc="1C9278C6" w:tentative="1">
      <w:start w:val="1"/>
      <w:numFmt w:val="bullet"/>
      <w:lvlText w:val=""/>
      <w:lvlJc w:val="left"/>
      <w:pPr>
        <w:ind w:left="6480" w:hanging="360"/>
      </w:pPr>
      <w:rPr>
        <w:rFonts w:ascii="Wingdings" w:hAnsi="Wingdings" w:hint="default"/>
      </w:rPr>
    </w:lvl>
  </w:abstractNum>
  <w:abstractNum w:abstractNumId="1" w15:restartNumberingAfterBreak="0">
    <w:nsid w:val="05460F9C"/>
    <w:multiLevelType w:val="hybridMultilevel"/>
    <w:tmpl w:val="24263BB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82338C"/>
    <w:multiLevelType w:val="hybridMultilevel"/>
    <w:tmpl w:val="6DD60678"/>
    <w:lvl w:ilvl="0" w:tplc="61C08E1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5A5E03"/>
    <w:multiLevelType w:val="hybridMultilevel"/>
    <w:tmpl w:val="D5ACDF30"/>
    <w:lvl w:ilvl="0" w:tplc="11C40922">
      <w:start w:val="1"/>
      <w:numFmt w:val="bullet"/>
      <w:lvlText w:val=""/>
      <w:lvlJc w:val="left"/>
      <w:pPr>
        <w:ind w:left="720" w:hanging="360"/>
      </w:pPr>
      <w:rPr>
        <w:rFonts w:ascii="Symbol" w:hAnsi="Symbol" w:hint="default"/>
      </w:rPr>
    </w:lvl>
    <w:lvl w:ilvl="1" w:tplc="D89C6992" w:tentative="1">
      <w:start w:val="1"/>
      <w:numFmt w:val="bullet"/>
      <w:lvlText w:val="o"/>
      <w:lvlJc w:val="left"/>
      <w:pPr>
        <w:ind w:left="1440" w:hanging="360"/>
      </w:pPr>
      <w:rPr>
        <w:rFonts w:ascii="Courier New" w:hAnsi="Courier New" w:cs="Courier New" w:hint="default"/>
      </w:rPr>
    </w:lvl>
    <w:lvl w:ilvl="2" w:tplc="70ACDF82" w:tentative="1">
      <w:start w:val="1"/>
      <w:numFmt w:val="bullet"/>
      <w:lvlText w:val=""/>
      <w:lvlJc w:val="left"/>
      <w:pPr>
        <w:ind w:left="2160" w:hanging="360"/>
      </w:pPr>
      <w:rPr>
        <w:rFonts w:ascii="Wingdings" w:hAnsi="Wingdings" w:hint="default"/>
      </w:rPr>
    </w:lvl>
    <w:lvl w:ilvl="3" w:tplc="0A9EAC90" w:tentative="1">
      <w:start w:val="1"/>
      <w:numFmt w:val="bullet"/>
      <w:lvlText w:val=""/>
      <w:lvlJc w:val="left"/>
      <w:pPr>
        <w:ind w:left="2880" w:hanging="360"/>
      </w:pPr>
      <w:rPr>
        <w:rFonts w:ascii="Symbol" w:hAnsi="Symbol" w:hint="default"/>
      </w:rPr>
    </w:lvl>
    <w:lvl w:ilvl="4" w:tplc="9C0871DA" w:tentative="1">
      <w:start w:val="1"/>
      <w:numFmt w:val="bullet"/>
      <w:lvlText w:val="o"/>
      <w:lvlJc w:val="left"/>
      <w:pPr>
        <w:ind w:left="3600" w:hanging="360"/>
      </w:pPr>
      <w:rPr>
        <w:rFonts w:ascii="Courier New" w:hAnsi="Courier New" w:cs="Courier New" w:hint="default"/>
      </w:rPr>
    </w:lvl>
    <w:lvl w:ilvl="5" w:tplc="12187212" w:tentative="1">
      <w:start w:val="1"/>
      <w:numFmt w:val="bullet"/>
      <w:lvlText w:val=""/>
      <w:lvlJc w:val="left"/>
      <w:pPr>
        <w:ind w:left="4320" w:hanging="360"/>
      </w:pPr>
      <w:rPr>
        <w:rFonts w:ascii="Wingdings" w:hAnsi="Wingdings" w:hint="default"/>
      </w:rPr>
    </w:lvl>
    <w:lvl w:ilvl="6" w:tplc="BEC03C76" w:tentative="1">
      <w:start w:val="1"/>
      <w:numFmt w:val="bullet"/>
      <w:lvlText w:val=""/>
      <w:lvlJc w:val="left"/>
      <w:pPr>
        <w:ind w:left="5040" w:hanging="360"/>
      </w:pPr>
      <w:rPr>
        <w:rFonts w:ascii="Symbol" w:hAnsi="Symbol" w:hint="default"/>
      </w:rPr>
    </w:lvl>
    <w:lvl w:ilvl="7" w:tplc="DEB41BDA" w:tentative="1">
      <w:start w:val="1"/>
      <w:numFmt w:val="bullet"/>
      <w:lvlText w:val="o"/>
      <w:lvlJc w:val="left"/>
      <w:pPr>
        <w:ind w:left="5760" w:hanging="360"/>
      </w:pPr>
      <w:rPr>
        <w:rFonts w:ascii="Courier New" w:hAnsi="Courier New" w:cs="Courier New" w:hint="default"/>
      </w:rPr>
    </w:lvl>
    <w:lvl w:ilvl="8" w:tplc="D12ABFAA" w:tentative="1">
      <w:start w:val="1"/>
      <w:numFmt w:val="bullet"/>
      <w:lvlText w:val=""/>
      <w:lvlJc w:val="left"/>
      <w:pPr>
        <w:ind w:left="6480" w:hanging="360"/>
      </w:pPr>
      <w:rPr>
        <w:rFonts w:ascii="Wingdings" w:hAnsi="Wingdings" w:hint="default"/>
      </w:rPr>
    </w:lvl>
  </w:abstractNum>
  <w:abstractNum w:abstractNumId="4" w15:restartNumberingAfterBreak="0">
    <w:nsid w:val="36273F32"/>
    <w:multiLevelType w:val="hybridMultilevel"/>
    <w:tmpl w:val="E23A674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B750FA9"/>
    <w:multiLevelType w:val="hybridMultilevel"/>
    <w:tmpl w:val="09FED3E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29486170">
    <w:abstractNumId w:val="4"/>
  </w:num>
  <w:num w:numId="2" w16cid:durableId="2116635791">
    <w:abstractNumId w:val="5"/>
  </w:num>
  <w:num w:numId="3" w16cid:durableId="1389723584">
    <w:abstractNumId w:val="1"/>
  </w:num>
  <w:num w:numId="4" w16cid:durableId="952326122">
    <w:abstractNumId w:val="2"/>
  </w:num>
  <w:num w:numId="5" w16cid:durableId="1492328146">
    <w:abstractNumId w:val="0"/>
  </w:num>
  <w:num w:numId="6" w16cid:durableId="602935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A0M7cwNDCyNLMwt7RU0lEKTi0uzszPAykwrAUA6PJJDSwAAAA="/>
  </w:docVars>
  <w:rsids>
    <w:rsidRoot w:val="006426FA"/>
    <w:rsid w:val="002E2E10"/>
    <w:rsid w:val="00524BF1"/>
    <w:rsid w:val="006426FA"/>
    <w:rsid w:val="007139AB"/>
    <w:rsid w:val="008F446A"/>
    <w:rsid w:val="009828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26F956"/>
  <w15:chartTrackingRefBased/>
  <w15:docId w15:val="{8EC1634A-8D1D-4A0F-8415-A043C15CB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6FA"/>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6426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26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26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26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26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26F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26F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26F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26F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26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26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26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26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26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26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26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26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26FA"/>
    <w:rPr>
      <w:rFonts w:eastAsiaTheme="majorEastAsia" w:cstheme="majorBidi"/>
      <w:color w:val="272727" w:themeColor="text1" w:themeTint="D8"/>
    </w:rPr>
  </w:style>
  <w:style w:type="paragraph" w:styleId="Title">
    <w:name w:val="Title"/>
    <w:basedOn w:val="Normal"/>
    <w:next w:val="Normal"/>
    <w:link w:val="TitleChar"/>
    <w:uiPriority w:val="10"/>
    <w:qFormat/>
    <w:rsid w:val="006426F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26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26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26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26FA"/>
    <w:pPr>
      <w:spacing w:before="160"/>
      <w:jc w:val="center"/>
    </w:pPr>
    <w:rPr>
      <w:i/>
      <w:iCs/>
      <w:color w:val="404040" w:themeColor="text1" w:themeTint="BF"/>
    </w:rPr>
  </w:style>
  <w:style w:type="character" w:customStyle="1" w:styleId="QuoteChar">
    <w:name w:val="Quote Char"/>
    <w:basedOn w:val="DefaultParagraphFont"/>
    <w:link w:val="Quote"/>
    <w:uiPriority w:val="29"/>
    <w:rsid w:val="006426FA"/>
    <w:rPr>
      <w:i/>
      <w:iCs/>
      <w:color w:val="404040" w:themeColor="text1" w:themeTint="BF"/>
    </w:rPr>
  </w:style>
  <w:style w:type="paragraph" w:styleId="ListParagraph">
    <w:name w:val="List Paragraph"/>
    <w:basedOn w:val="Normal"/>
    <w:uiPriority w:val="34"/>
    <w:qFormat/>
    <w:rsid w:val="006426FA"/>
    <w:pPr>
      <w:ind w:left="720"/>
      <w:contextualSpacing/>
    </w:pPr>
  </w:style>
  <w:style w:type="character" w:styleId="IntenseEmphasis">
    <w:name w:val="Intense Emphasis"/>
    <w:basedOn w:val="DefaultParagraphFont"/>
    <w:uiPriority w:val="21"/>
    <w:qFormat/>
    <w:rsid w:val="006426FA"/>
    <w:rPr>
      <w:i/>
      <w:iCs/>
      <w:color w:val="0F4761" w:themeColor="accent1" w:themeShade="BF"/>
    </w:rPr>
  </w:style>
  <w:style w:type="paragraph" w:styleId="IntenseQuote">
    <w:name w:val="Intense Quote"/>
    <w:basedOn w:val="Normal"/>
    <w:next w:val="Normal"/>
    <w:link w:val="IntenseQuoteChar"/>
    <w:uiPriority w:val="30"/>
    <w:qFormat/>
    <w:rsid w:val="006426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26FA"/>
    <w:rPr>
      <w:i/>
      <w:iCs/>
      <w:color w:val="0F4761" w:themeColor="accent1" w:themeShade="BF"/>
    </w:rPr>
  </w:style>
  <w:style w:type="character" w:styleId="IntenseReference">
    <w:name w:val="Intense Reference"/>
    <w:basedOn w:val="DefaultParagraphFont"/>
    <w:uiPriority w:val="32"/>
    <w:qFormat/>
    <w:rsid w:val="006426FA"/>
    <w:rPr>
      <w:b/>
      <w:bCs/>
      <w:smallCaps/>
      <w:color w:val="0F4761" w:themeColor="accent1" w:themeShade="BF"/>
      <w:spacing w:val="5"/>
    </w:rPr>
  </w:style>
  <w:style w:type="table" w:styleId="TableGrid">
    <w:name w:val="Table Grid"/>
    <w:basedOn w:val="TableNormal"/>
    <w:uiPriority w:val="39"/>
    <w:rsid w:val="006426FA"/>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426FA"/>
    <w:pPr>
      <w:spacing w:after="0"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6426FA"/>
    <w:pPr>
      <w:tabs>
        <w:tab w:val="center" w:pos="4680"/>
        <w:tab w:val="right" w:pos="9360"/>
      </w:tabs>
    </w:pPr>
  </w:style>
  <w:style w:type="character" w:customStyle="1" w:styleId="HeaderChar">
    <w:name w:val="Header Char"/>
    <w:basedOn w:val="DefaultParagraphFont"/>
    <w:link w:val="Header"/>
    <w:uiPriority w:val="99"/>
    <w:rsid w:val="006426FA"/>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6426FA"/>
    <w:pPr>
      <w:tabs>
        <w:tab w:val="center" w:pos="4680"/>
        <w:tab w:val="right" w:pos="9360"/>
      </w:tabs>
    </w:pPr>
  </w:style>
  <w:style w:type="character" w:customStyle="1" w:styleId="FooterChar">
    <w:name w:val="Footer Char"/>
    <w:basedOn w:val="DefaultParagraphFont"/>
    <w:link w:val="Footer"/>
    <w:uiPriority w:val="99"/>
    <w:rsid w:val="006426FA"/>
    <w:rPr>
      <w:rFonts w:ascii="Times New Roman" w:eastAsia="Times New Roman" w:hAnsi="Times New Roman" w:cs="Times New Roman"/>
      <w:kern w:val="0"/>
      <w:sz w:val="24"/>
      <w:szCs w:val="24"/>
      <w14:ligatures w14:val="none"/>
    </w:rPr>
  </w:style>
  <w:style w:type="character" w:styleId="PageNumber">
    <w:name w:val="page number"/>
    <w:basedOn w:val="DefaultParagraphFont"/>
    <w:uiPriority w:val="99"/>
    <w:semiHidden/>
    <w:unhideWhenUsed/>
    <w:rsid w:val="006426FA"/>
  </w:style>
  <w:style w:type="character" w:styleId="LineNumber">
    <w:name w:val="line number"/>
    <w:basedOn w:val="DefaultParagraphFont"/>
    <w:uiPriority w:val="99"/>
    <w:semiHidden/>
    <w:unhideWhenUsed/>
    <w:rsid w:val="006426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384</Words>
  <Characters>6878</Characters>
  <Application>Microsoft Office Word</Application>
  <DocSecurity>0</DocSecurity>
  <Lines>185</Lines>
  <Paragraphs>89</Paragraphs>
  <ScaleCrop>false</ScaleCrop>
  <Company/>
  <LinksUpToDate>false</LinksUpToDate>
  <CharactersWithSpaces>8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asivam, Rajani</dc:creator>
  <cp:keywords/>
  <dc:description/>
  <cp:lastModifiedBy>Sadasivam, Rajani</cp:lastModifiedBy>
  <cp:revision>2</cp:revision>
  <dcterms:created xsi:type="dcterms:W3CDTF">2024-05-23T19:56:00Z</dcterms:created>
  <dcterms:modified xsi:type="dcterms:W3CDTF">2024-05-23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4c192c-65bb-4619-a62a-e61a5d421d22</vt:lpwstr>
  </property>
</Properties>
</file>